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20"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Appendix </w:t>
      </w:r>
      <w:r>
        <w:rPr>
          <w:rFonts w:ascii="Arial" w:hAnsi="Arial" w:cs="Arial"/>
          <w:b/>
          <w:lang w:eastAsia="zh-CN"/>
        </w:rPr>
        <w:t>file</w:t>
      </w:r>
      <w:r>
        <w:rPr>
          <w:rFonts w:ascii="Arial" w:hAnsi="Arial" w:cs="Arial"/>
          <w:b/>
        </w:rPr>
        <w:t xml:space="preserve">2: </w:t>
      </w:r>
      <w:r>
        <w:rPr>
          <w:rFonts w:hint="eastAsia" w:ascii="Arial" w:hAnsi="Arial" w:cs="Arial"/>
          <w:b/>
        </w:rPr>
        <w:t xml:space="preserve">Search strategy (last search: </w:t>
      </w:r>
      <w:r>
        <w:rPr>
          <w:rFonts w:hint="eastAsia" w:ascii="Arial" w:hAnsi="Arial" w:eastAsia="宋体" w:cs="Arial"/>
          <w:b/>
          <w:lang w:val="en-US" w:eastAsia="zh-CN"/>
        </w:rPr>
        <w:t>30</w:t>
      </w:r>
      <w:r>
        <w:rPr>
          <w:rFonts w:hint="eastAsia" w:ascii="Arial" w:hAnsi="Arial" w:cs="Arial"/>
          <w:b/>
        </w:rPr>
        <w:t>t December 202</w:t>
      </w:r>
      <w:r>
        <w:rPr>
          <w:rFonts w:hint="eastAsia" w:ascii="Arial" w:hAnsi="Arial" w:eastAsia="宋体" w:cs="Arial"/>
          <w:b/>
          <w:lang w:val="en-US" w:eastAsia="zh-CN"/>
        </w:rPr>
        <w:t>3</w:t>
      </w:r>
      <w:r>
        <w:rPr>
          <w:rFonts w:hint="eastAsia" w:ascii="Arial" w:hAnsi="Arial" w:cs="Arial"/>
          <w:b/>
        </w:rPr>
        <w:t>)</w:t>
      </w:r>
      <w:r>
        <w:rPr>
          <w:rFonts w:ascii="Arial" w:hAnsi="Arial" w:cs="Arial"/>
          <w:b/>
        </w:rPr>
        <w:t xml:space="preserve"> </w:t>
      </w:r>
    </w:p>
    <w:tbl>
      <w:tblPr>
        <w:tblStyle w:val="5"/>
        <w:tblW w:w="1119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77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bookmarkStart w:id="13" w:name="_GoBack"/>
            <w:bookmarkEnd w:id="13"/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>Database</w:t>
            </w:r>
          </w:p>
        </w:tc>
        <w:tc>
          <w:tcPr>
            <w:tcW w:w="7797" w:type="dxa"/>
          </w:tcPr>
          <w:p>
            <w:pPr>
              <w:spacing w:after="120" w:line="360" w:lineRule="auto"/>
              <w:rPr>
                <w:rFonts w:ascii="Arial" w:hAnsi="Arial" w:cs="Arial"/>
                <w:b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sv-SE"/>
              </w:rPr>
              <w:t xml:space="preserve">Search strategy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PubMed</w:t>
            </w:r>
          </w:p>
        </w:tc>
        <w:tc>
          <w:tcPr>
            <w:tcW w:w="7797" w:type="dxa"/>
          </w:tcPr>
          <w:p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bookmarkStart w:id="0" w:name="OLE_LINK4"/>
            <w:bookmarkStart w:id="1" w:name="OLE_LINK2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((((((("</w:t>
            </w:r>
            <w:bookmarkStart w:id="2" w:name="OLE_LINK8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SARS-CoV-2</w:t>
            </w:r>
            <w:bookmarkEnd w:id="2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"[Mesh]) OR "COVID-19"[Mesh]) OR (COVID-19[Title/Abstract])) OR (Coronavirus[Title/Abstract])) OR (</w:t>
            </w:r>
            <w:bookmarkStart w:id="3" w:name="OLE_LINK17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nCoV</w:t>
            </w:r>
            <w:bookmarkEnd w:id="3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[Title/Abstract])) OR (SARS-Cov-2[Title/Abstract])) AND ((("</w:t>
            </w:r>
            <w:bookmarkStart w:id="4" w:name="OLE_LINK9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Vaccines</w:t>
            </w:r>
            <w:bookmarkEnd w:id="4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"[Mesh]) OR (vaccines[Title/Abstract])) OR (vaccin</w:t>
            </w:r>
            <w:bookmarkStart w:id="5" w:name="OLE_LINK5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*</w:t>
            </w:r>
            <w:bookmarkEnd w:id="5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[Title/Abstract]))) AND (((((</w:t>
            </w:r>
            <w:bookmarkStart w:id="6" w:name="OLE_LINK3"/>
            <w:r>
              <w:rPr>
                <w:rFonts w:hint="eastAsia" w:ascii="Arial" w:hAnsi="Arial" w:cs="Arial"/>
                <w:sz w:val="20"/>
                <w:szCs w:val="20"/>
                <w:lang w:val="sv-SE" w:eastAsia="zh-CN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lopecia</w:t>
            </w:r>
            <w:bookmarkEnd w:id="6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 xml:space="preserve"> areata[Title/Abstract]) OR (</w:t>
            </w:r>
            <w:r>
              <w:rPr>
                <w:rFonts w:hint="eastAsia" w:ascii="Arial" w:hAnsi="Arial" w:cs="Arial"/>
                <w:sz w:val="20"/>
                <w:szCs w:val="20"/>
                <w:lang w:val="sv-SE" w:eastAsia="zh-CN"/>
              </w:rPr>
              <w:t>A</w:t>
            </w:r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lopecia[Title/Abstract]))OR (Alopecia universalis[Title/Abstract])) OR (</w:t>
            </w:r>
            <w:bookmarkStart w:id="7" w:name="OLE_LINK1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Alopecia totalis</w:t>
            </w:r>
            <w:bookmarkEnd w:id="7"/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[Title/Abstract]))OR (</w:t>
            </w:r>
            <w:r>
              <w:rPr>
                <w:rFonts w:hint="eastAsia" w:ascii="Arial" w:hAnsi="Arial" w:cs="Arial"/>
                <w:sz w:val="20"/>
                <w:szCs w:val="20"/>
                <w:lang w:val="sv-SE" w:eastAsia="zh-CN"/>
              </w:rPr>
              <w:t>Hair</w:t>
            </w:r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  <w:lang w:val="sv-SE" w:eastAsia="zh-CN"/>
              </w:rPr>
              <w:t>loss</w:t>
            </w:r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[Title/Abstract]))</w:t>
            </w:r>
            <w:bookmarkEnd w:id="0"/>
            <w:bookmarkEnd w:id="1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Web of Science </w:t>
            </w:r>
          </w:p>
        </w:tc>
        <w:tc>
          <w:tcPr>
            <w:tcW w:w="7797" w:type="dxa"/>
          </w:tcPr>
          <w:p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en-GB" w:eastAsia="zh-CN"/>
              </w:rPr>
              <w:t>((TS=(SARS-CoV-2 OR SARS-CoV-2 Virus OR SARS-CoV-2 Viruses OR 2019 Novel Coronavirus OR 2019 Novel Coronaviruses OR Novel Coronavirus, 2019 OR COVID-19 Virus OR COVID 19 Virus OR COVID-19 Viruses OR Virus, COVID-19 OR Wuhan Coronavirus OR Coronavirus, Wuhan OR COVID19 Virus OR COVID19 Viruses OR Virus, COVID19 OR Viruses, COVID19 OR Coronavirus Disease 2019 Virus OR SARS Coronavirus 2 OR Coronavirus 2, SARS OR 2019-nCoV)) AND TS=((Alopecia areata OR Hair loss OR Hypotrichosis OR(Alopecia OR Alopecia universalis OR  Alopecia totalis) )) AND TS=((Vaccine OR Vaccines OR Vaccination OR Vaccin*)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EMBASE</w:t>
            </w:r>
          </w:p>
        </w:tc>
        <w:tc>
          <w:tcPr>
            <w:tcW w:w="7797" w:type="dxa"/>
          </w:tcPr>
          <w:p>
            <w:pPr>
              <w:spacing w:after="120" w:line="360" w:lineRule="auto"/>
              <w:rPr>
                <w:rFonts w:ascii="Arial" w:hAnsi="Arial" w:eastAsia="宋体" w:cs="Arial"/>
                <w:sz w:val="20"/>
                <w:szCs w:val="20"/>
                <w:lang w:val="sv-SE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sv-SE"/>
              </w:rPr>
              <w:t>('coronavirus disease 2019':ab,ti OR '</w:t>
            </w:r>
            <w:bookmarkStart w:id="8" w:name="OLE_LINK10"/>
            <w:r>
              <w:rPr>
                <w:rFonts w:ascii="Arial" w:hAnsi="Arial" w:cs="Arial"/>
                <w:sz w:val="20"/>
                <w:szCs w:val="20"/>
                <w:lang w:val="sv-SE"/>
              </w:rPr>
              <w:t>covid 19</w:t>
            </w:r>
            <w:bookmarkEnd w:id="8"/>
            <w:r>
              <w:rPr>
                <w:rFonts w:ascii="Arial" w:hAnsi="Arial" w:cs="Arial"/>
                <w:sz w:val="20"/>
                <w:szCs w:val="20"/>
                <w:lang w:val="sv-SE"/>
              </w:rPr>
              <w:t>':ab,ti OR 'coronavirus':ab,ti OR ncov:ab,ti OR '</w:t>
            </w:r>
            <w:bookmarkStart w:id="9" w:name="OLE_LINK11"/>
            <w:r>
              <w:rPr>
                <w:rFonts w:ascii="Arial" w:hAnsi="Arial" w:cs="Arial"/>
                <w:sz w:val="20"/>
                <w:szCs w:val="20"/>
                <w:lang w:val="sv-SE"/>
              </w:rPr>
              <w:t>sars cov 2</w:t>
            </w:r>
            <w:bookmarkEnd w:id="9"/>
            <w:r>
              <w:rPr>
                <w:rFonts w:ascii="Arial" w:hAnsi="Arial" w:cs="Arial"/>
                <w:sz w:val="20"/>
                <w:szCs w:val="20"/>
                <w:lang w:val="sv-SE"/>
              </w:rPr>
              <w:t>':ab,ti) AND (</w:t>
            </w:r>
            <w:bookmarkStart w:id="10" w:name="OLE_LINK12"/>
            <w:r>
              <w:rPr>
                <w:rFonts w:ascii="Arial" w:hAnsi="Arial" w:cs="Arial"/>
                <w:sz w:val="20"/>
                <w:szCs w:val="20"/>
                <w:lang w:val="sv-SE"/>
              </w:rPr>
              <w:t>'vaccine</w:t>
            </w:r>
            <w:bookmarkEnd w:id="10"/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 ':ab,ti OR 'vaccines':ab,ti OR 'vaccin* ':ab,ti) AND ('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sv-SE" w:eastAsia="zh-CN"/>
              </w:rPr>
              <w:t>A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>lopecia areata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 ':ab,ti OR </w:t>
            </w:r>
            <w:bookmarkStart w:id="11" w:name="OLE_LINK13"/>
            <w:r>
              <w:rPr>
                <w:rFonts w:ascii="Arial" w:hAnsi="Arial" w:cs="Arial"/>
                <w:sz w:val="20"/>
                <w:szCs w:val="20"/>
                <w:lang w:val="sv-SE"/>
              </w:rPr>
              <w:t>'</w:t>
            </w:r>
            <w:r>
              <w:rPr>
                <w:rFonts w:hint="eastAsia" w:ascii="Arial" w:hAnsi="Arial" w:cs="Arial"/>
                <w:sz w:val="20"/>
                <w:szCs w:val="20"/>
                <w:lang w:val="en-GB"/>
              </w:rPr>
              <w:t>Alopecia universalis</w:t>
            </w:r>
            <w:bookmarkEnd w:id="11"/>
            <w:r>
              <w:rPr>
                <w:rFonts w:ascii="Arial" w:hAnsi="Arial" w:cs="Arial"/>
                <w:sz w:val="20"/>
                <w:szCs w:val="20"/>
                <w:lang w:val="sv-SE"/>
              </w:rPr>
              <w:t>':ab,ti OR '</w:t>
            </w:r>
            <w:r>
              <w:rPr>
                <w:rFonts w:hint="eastAsia" w:ascii="Arial" w:hAnsi="Arial" w:cs="Arial"/>
                <w:sz w:val="20"/>
                <w:szCs w:val="20"/>
                <w:lang w:val="en-GB"/>
              </w:rPr>
              <w:t>Alopecia totalis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 xml:space="preserve">':ab,ti OR </w:t>
            </w:r>
            <w:bookmarkStart w:id="12" w:name="OLE_LINK14"/>
            <w:r>
              <w:rPr>
                <w:rFonts w:ascii="Arial" w:hAnsi="Arial" w:cs="Arial"/>
                <w:sz w:val="20"/>
                <w:szCs w:val="20"/>
                <w:lang w:val="sv-SE"/>
              </w:rPr>
              <w:t>'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sv-SE" w:eastAsia="zh-CN"/>
              </w:rPr>
              <w:t>Hair</w:t>
            </w:r>
            <w:r>
              <w:rPr>
                <w:rFonts w:hint="eastAsia" w:ascii="Arial" w:hAnsi="Arial" w:cs="Arial"/>
                <w:sz w:val="20"/>
                <w:szCs w:val="20"/>
                <w:lang w:val="en-GB"/>
              </w:rPr>
              <w:t xml:space="preserve">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sv-SE" w:eastAsia="zh-CN"/>
              </w:rPr>
              <w:t>loss</w:t>
            </w:r>
            <w:bookmarkEnd w:id="12"/>
            <w:r>
              <w:rPr>
                <w:rFonts w:ascii="Arial" w:hAnsi="Arial" w:cs="Arial"/>
                <w:sz w:val="20"/>
                <w:szCs w:val="20"/>
                <w:lang w:val="sv-SE"/>
              </w:rPr>
              <w:t>':ab,ti)</w:t>
            </w:r>
          </w:p>
          <w:p>
            <w:pPr>
              <w:spacing w:after="120" w:line="360" w:lineRule="auto"/>
              <w:rPr>
                <w:rFonts w:ascii="Arial" w:hAnsi="Arial" w:eastAsia="宋体" w:cs="Arial"/>
                <w:sz w:val="20"/>
                <w:szCs w:val="20"/>
                <w:lang w:val="sv-SE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sv-SE"/>
              </w:rPr>
              <w:t>('covid 19'/exp OR 'covid 19' OR 'coronavirus disease 2019'/exp OR 'coronavirus disease 2019' OR 'coronavirus'/exp OR 'coronavirus' OR 'ncov' OR 'sars cov 2'/exp OR 'sars cov 2') AND ('vaccine'/exp OR 'vaccines'/exp OR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sv-SE" w:eastAsia="zh-CN"/>
              </w:rPr>
              <w:t xml:space="preserve"> </w:t>
            </w:r>
            <w:r>
              <w:rPr>
                <w:rFonts w:hint="eastAsia" w:ascii="Arial" w:hAnsi="Arial" w:cs="Arial"/>
                <w:sz w:val="20"/>
                <w:szCs w:val="20"/>
                <w:lang w:val="sv-SE"/>
              </w:rPr>
              <w:t>'vaccin*' OR 'vaccination'/exp OR 'vaccination') AND ('alopecia areata'/exp OR 'alopecia areata' OR 'alopecia universalis'/exp OR 'alopecia universalis' OR 'alopecia totalis'/exp OR 'alopecia totalis' OR 'hair loss'/exp OR 'hair loss'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sv-SE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zh-CN"/>
              </w:rPr>
              <w:t>MEDLINE</w:t>
            </w:r>
          </w:p>
        </w:tc>
        <w:tc>
          <w:tcPr>
            <w:tcW w:w="7797" w:type="dxa"/>
          </w:tcPr>
          <w:p>
            <w:pPr>
              <w:spacing w:after="120" w:line="360" w:lineRule="auto"/>
              <w:rPr>
                <w:rFonts w:ascii="Arial" w:hAnsi="Arial" w:eastAsia="宋体" w:cs="Arial"/>
                <w:sz w:val="20"/>
                <w:szCs w:val="20"/>
                <w:lang w:val="sv-SE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sv-SE"/>
              </w:rPr>
              <w:t>((TS=(SARS-CoV-2 OR SARS-CoV-2 Virus OR SARS-CoV-2 Viruses OR 2019 Novel Coronavirus OR 2019 Novel Coronaviruses OR Novel Coronavirus, 2019 OR COVID-19 Virus OR COVID 19 Virus OR COVID-19 Viruses OR Virus, COVID-19 OR Wuhan Coronavirus OR Coronavirus, Wuhan OR COVID19 Virus OR COVID19 Viruses OR Virus, COVID19 OR Viruses, COVID19 OR Coronavirus Disease 2019 Virus OR SARS Coronavirus 2 OR Coronavirus 2, SARS OR 2019-nCoV)) AND TS=(Alopecia areata OR Hair loss OR Hypotrichosis OR(Alopecia OR Alopecia universalis OR  Alopecia totalis)) AND TS=(Vaccine OR Vaccines OR Vaccination OR Vaccin*)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97" w:type="dxa"/>
          </w:tcPr>
          <w:p>
            <w:pPr>
              <w:spacing w:after="120" w:line="360" w:lineRule="auto"/>
              <w:rPr>
                <w:rFonts w:ascii="Arial" w:hAnsi="Arial" w:cs="Arial"/>
                <w:sz w:val="20"/>
                <w:szCs w:val="20"/>
                <w:lang w:val="sv-SE"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sv-SE" w:eastAsia="zh-CN"/>
              </w:rPr>
              <w:t>Ovid</w:t>
            </w:r>
          </w:p>
        </w:tc>
        <w:tc>
          <w:tcPr>
            <w:tcW w:w="7797" w:type="dxa"/>
          </w:tcPr>
          <w:p>
            <w:pPr>
              <w:spacing w:after="120" w:line="360" w:lineRule="auto"/>
              <w:rPr>
                <w:rFonts w:ascii="Arial" w:hAnsi="Arial" w:eastAsia="宋体" w:cs="Arial"/>
                <w:sz w:val="20"/>
                <w:szCs w:val="20"/>
                <w:lang w:val="sv-SE" w:eastAsia="zh-CN"/>
              </w:rPr>
            </w:pPr>
            <w:r>
              <w:rPr>
                <w:rFonts w:hint="eastAsia" w:ascii="Arial" w:hAnsi="Arial" w:cs="Arial"/>
                <w:sz w:val="20"/>
                <w:szCs w:val="20"/>
                <w:lang w:val="sv-SE"/>
              </w:rPr>
              <w:t xml:space="preserve">(SARS-CoV-2.sh. or covid 19.af. or coronavirus.af.or coronavirus disease 2019.af.or </w:t>
            </w:r>
            <w:r>
              <w:rPr>
                <w:rFonts w:ascii="Arial" w:hAnsi="Arial" w:cs="Arial"/>
                <w:sz w:val="20"/>
                <w:szCs w:val="20"/>
                <w:lang w:val="sv-SE"/>
              </w:rPr>
              <w:t>ncov</w:t>
            </w:r>
            <w:r>
              <w:rPr>
                <w:rFonts w:hint="eastAsia" w:ascii="Arial" w:hAnsi="Arial" w:cs="Arial"/>
                <w:sz w:val="20"/>
                <w:szCs w:val="20"/>
                <w:lang w:val="sv-SE"/>
              </w:rPr>
              <w:t xml:space="preserve">.af.) and 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sv-SE" w:eastAsia="zh-CN"/>
              </w:rPr>
              <w:t>(</w:t>
            </w:r>
            <w:r>
              <w:rPr>
                <w:rFonts w:hint="eastAsia" w:ascii="Arial" w:hAnsi="Arial" w:cs="Arial"/>
                <w:sz w:val="20"/>
                <w:szCs w:val="20"/>
                <w:lang w:val="sv-SE"/>
              </w:rPr>
              <w:t>vaccine.sh.or vaccines.af. or vaccin*.af.or vaccination.af.</w:t>
            </w:r>
            <w:r>
              <w:rPr>
                <w:rFonts w:hint="eastAsia" w:ascii="Arial" w:hAnsi="Arial" w:eastAsia="宋体" w:cs="Arial"/>
                <w:sz w:val="20"/>
                <w:szCs w:val="20"/>
                <w:lang w:val="sv-SE" w:eastAsia="zh-CN"/>
              </w:rPr>
              <w:t xml:space="preserve">) and </w:t>
            </w:r>
            <w:r>
              <w:rPr>
                <w:rFonts w:hint="eastAsia" w:ascii="Arial" w:hAnsi="Arial" w:cs="Arial"/>
                <w:sz w:val="20"/>
                <w:szCs w:val="20"/>
                <w:lang w:val="sv-SE"/>
              </w:rPr>
              <w:t xml:space="preserve">(alopecia areata.sh. or alopecia.af. or alopecia universalis.af.or alopecia totalis.af.or hair loss.af.) </w:t>
            </w:r>
          </w:p>
        </w:tc>
      </w:tr>
    </w:tbl>
    <w:p>
      <w:pPr>
        <w:rPr>
          <w:rFonts w:ascii="Arial" w:hAnsi="Arial" w:cs="Arial"/>
          <w:sz w:val="20"/>
          <w:szCs w:val="20"/>
        </w:rPr>
      </w:pPr>
    </w:p>
    <w:p>
      <w:pPr>
        <w:rPr>
          <w:rFonts w:eastAsia="宋体" w:asciiTheme="minorBidi" w:hAnsiTheme="minorBidi"/>
          <w:lang w:eastAsia="zh-CN"/>
        </w:rPr>
      </w:pPr>
    </w:p>
    <w:sectPr>
      <w:pgSz w:w="15840" w:h="12240" w:orient="landscape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k5ODM0YmMxOWJiYWQyNDU4MGIzYWRmYTA0ZmI5NDcifQ=="/>
  </w:docVars>
  <w:rsids>
    <w:rsidRoot w:val="008C73AC"/>
    <w:rsid w:val="001B565A"/>
    <w:rsid w:val="002856A5"/>
    <w:rsid w:val="002D2AD7"/>
    <w:rsid w:val="0033754D"/>
    <w:rsid w:val="003453B0"/>
    <w:rsid w:val="003A6CF1"/>
    <w:rsid w:val="003C04B7"/>
    <w:rsid w:val="003F3B38"/>
    <w:rsid w:val="00473D61"/>
    <w:rsid w:val="00487B68"/>
    <w:rsid w:val="004A0367"/>
    <w:rsid w:val="00537570"/>
    <w:rsid w:val="00545973"/>
    <w:rsid w:val="005B389F"/>
    <w:rsid w:val="007C4710"/>
    <w:rsid w:val="008422F5"/>
    <w:rsid w:val="008C73AC"/>
    <w:rsid w:val="008F43E2"/>
    <w:rsid w:val="00905C9E"/>
    <w:rsid w:val="00AC3A34"/>
    <w:rsid w:val="00B9303A"/>
    <w:rsid w:val="00BB0A8F"/>
    <w:rsid w:val="00CF615C"/>
    <w:rsid w:val="00D20F0A"/>
    <w:rsid w:val="00DC6429"/>
    <w:rsid w:val="00DF4A2F"/>
    <w:rsid w:val="00E928C6"/>
    <w:rsid w:val="00F10E7A"/>
    <w:rsid w:val="00F2538E"/>
    <w:rsid w:val="089B247E"/>
    <w:rsid w:val="08C13797"/>
    <w:rsid w:val="0FBF41BD"/>
    <w:rsid w:val="110202B8"/>
    <w:rsid w:val="11EF5F95"/>
    <w:rsid w:val="17471E3D"/>
    <w:rsid w:val="21985FC0"/>
    <w:rsid w:val="23563407"/>
    <w:rsid w:val="2A7A79DB"/>
    <w:rsid w:val="2BA04240"/>
    <w:rsid w:val="2C1C67B7"/>
    <w:rsid w:val="2DA27975"/>
    <w:rsid w:val="30654AB2"/>
    <w:rsid w:val="36794FEB"/>
    <w:rsid w:val="38AF1198"/>
    <w:rsid w:val="3F9A4950"/>
    <w:rsid w:val="40BD5D64"/>
    <w:rsid w:val="42E227C6"/>
    <w:rsid w:val="43873E24"/>
    <w:rsid w:val="47B50B66"/>
    <w:rsid w:val="4AE238D4"/>
    <w:rsid w:val="4F512B51"/>
    <w:rsid w:val="5CC52489"/>
    <w:rsid w:val="5CFC40FC"/>
    <w:rsid w:val="5DC2067E"/>
    <w:rsid w:val="643A033D"/>
    <w:rsid w:val="68057622"/>
    <w:rsid w:val="686314D3"/>
    <w:rsid w:val="6AF72513"/>
    <w:rsid w:val="72A526E9"/>
    <w:rsid w:val="76B64F1F"/>
    <w:rsid w:val="77BF33C6"/>
    <w:rsid w:val="7E595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3">
    <w:name w:val="header"/>
    <w:basedOn w:val="1"/>
    <w:autoRedefine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table" w:styleId="5">
    <w:name w:val="Table Grid"/>
    <w:basedOn w:val="4"/>
    <w:autoRedefine/>
    <w:qFormat/>
    <w:uiPriority w:val="39"/>
    <w:rPr>
      <w:lang w:val="sv-S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autoRedefine/>
    <w:qFormat/>
    <w:uiPriority w:val="22"/>
    <w:rPr>
      <w:b/>
      <w:bCs/>
    </w:rPr>
  </w:style>
  <w:style w:type="character" w:customStyle="1" w:styleId="8">
    <w:name w:val="row-boolean"/>
    <w:basedOn w:val="6"/>
    <w:autoRedefine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5</Words>
  <Characters>2424</Characters>
  <Lines>20</Lines>
  <Paragraphs>5</Paragraphs>
  <TotalTime>1</TotalTime>
  <ScaleCrop>false</ScaleCrop>
  <LinksUpToDate>false</LinksUpToDate>
  <CharactersWithSpaces>284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7T17:56:00Z</dcterms:created>
  <dc:creator>Arman Shafiee</dc:creator>
  <cp:lastModifiedBy>Rachar</cp:lastModifiedBy>
  <dcterms:modified xsi:type="dcterms:W3CDTF">2024-04-13T12:14:07Z</dcterms:modified>
  <cp:revision>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885b48d6ccc95cf09ec4a100a55f19b3002a469e7097f397e7812b1786afe4</vt:lpwstr>
  </property>
  <property fmtid="{D5CDD505-2E9C-101B-9397-08002B2CF9AE}" pid="3" name="KSOProductBuildVer">
    <vt:lpwstr>2052-12.1.0.16417</vt:lpwstr>
  </property>
  <property fmtid="{D5CDD505-2E9C-101B-9397-08002B2CF9AE}" pid="4" name="ICV">
    <vt:lpwstr>1D01A4AA01774791A38A9119DEBFA704_13</vt:lpwstr>
  </property>
</Properties>
</file>